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807A" w14:textId="2DFC2595" w:rsidR="00F61CD5" w:rsidRDefault="00A423E7">
      <w:pPr>
        <w:rPr>
          <w:b/>
          <w:bCs/>
        </w:rPr>
      </w:pPr>
      <w:r>
        <w:rPr>
          <w:b/>
          <w:bCs/>
        </w:rPr>
        <w:t>S2</w:t>
      </w:r>
      <w:r w:rsidR="007E016D">
        <w:rPr>
          <w:b/>
          <w:bCs/>
        </w:rPr>
        <w:t xml:space="preserve"> Table</w:t>
      </w:r>
      <w:r w:rsidR="00F61CD5">
        <w:rPr>
          <w:b/>
          <w:bCs/>
        </w:rPr>
        <w:t xml:space="preserve">. </w:t>
      </w:r>
      <w:r w:rsidR="00460719">
        <w:rPr>
          <w:b/>
          <w:bCs/>
        </w:rPr>
        <w:t>Sampling and search strategies</w:t>
      </w:r>
    </w:p>
    <w:p w14:paraId="2CD243C4" w14:textId="77777777" w:rsidR="00460719" w:rsidRDefault="00460719">
      <w:pPr>
        <w:rPr>
          <w:b/>
          <w:bCs/>
        </w:rPr>
      </w:pPr>
    </w:p>
    <w:p w14:paraId="63DA7A20" w14:textId="2D2EE7F8" w:rsidR="005A3901" w:rsidRDefault="00460719">
      <w:pPr>
        <w:rPr>
          <w:b/>
          <w:bCs/>
        </w:rPr>
      </w:pPr>
      <w:r>
        <w:rPr>
          <w:b/>
          <w:bCs/>
        </w:rPr>
        <w:t>List of sampled parent companies and their subsidiari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1650"/>
        <w:gridCol w:w="2817"/>
        <w:gridCol w:w="2264"/>
      </w:tblGrid>
      <w:tr w:rsidR="005A3901" w:rsidRPr="005A3901" w14:paraId="690546E1" w14:textId="77777777" w:rsidTr="005A3901">
        <w:trPr>
          <w:trHeight w:val="26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A77A68B" w14:textId="77777777" w:rsidR="005A3901" w:rsidRPr="005A3901" w:rsidRDefault="005A3901" w:rsidP="005A39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ent nam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B3CEFAC" w14:textId="77777777" w:rsidR="005A3901" w:rsidRPr="005A3901" w:rsidRDefault="005A3901" w:rsidP="005A39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ent Alias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BC376C6" w14:textId="77777777" w:rsidR="005A3901" w:rsidRPr="005A3901" w:rsidRDefault="005A3901" w:rsidP="005A39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idiari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4B042F3" w14:textId="77777777" w:rsidR="005A3901" w:rsidRPr="005A3901" w:rsidRDefault="005A3901" w:rsidP="005A39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3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idiary Aliases</w:t>
            </w:r>
          </w:p>
        </w:tc>
      </w:tr>
      <w:tr w:rsidR="005A3901" w:rsidRPr="005A3901" w14:paraId="23DC857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A7D277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Medica Bioscience</w:t>
            </w:r>
          </w:p>
        </w:tc>
        <w:tc>
          <w:tcPr>
            <w:tcW w:w="4467" w:type="dxa"/>
            <w:gridSpan w:val="2"/>
            <w:shd w:val="clear" w:color="auto" w:fill="auto"/>
            <w:noWrap/>
            <w:vAlign w:val="bottom"/>
            <w:hideMark/>
          </w:tcPr>
          <w:p w14:paraId="7E5EDDA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iMed Botanical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86989E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E342FDB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DF7F2B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C26B52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yn Metal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3FFE01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A44030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69639C5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31CAD0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E263EB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C41625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bo Medica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365F48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5E48E30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D727F2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C845C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CD88F9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blem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B0A517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4C3342F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C2F8B3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6FDD87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366FCC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wWise Health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0FBBE5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B5E81B7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FB5915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afi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394AAA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96323B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ying High Brands</w:t>
            </w:r>
          </w:p>
        </w:tc>
      </w:tr>
      <w:tr w:rsidR="005A3901" w:rsidRPr="005A3901" w14:paraId="1389808B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3A3401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ualita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DEA0E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FCE8825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149B3F4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BD083C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D15135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ualitas</w:t>
            </w:r>
          </w:p>
        </w:tc>
        <w:tc>
          <w:tcPr>
            <w:tcW w:w="6731" w:type="dxa"/>
            <w:gridSpan w:val="3"/>
            <w:shd w:val="clear" w:color="auto" w:fill="auto"/>
            <w:noWrap/>
            <w:vAlign w:val="bottom"/>
            <w:hideMark/>
          </w:tcPr>
          <w:p w14:paraId="4C94997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dica Global Institute for Cannabis Research &amp; Innovation</w:t>
            </w:r>
          </w:p>
        </w:tc>
      </w:tr>
      <w:tr w:rsidR="005A3901" w:rsidRPr="005A3901" w14:paraId="28EE582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95B8A4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ualita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7D4E01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ef Organic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CA4EC4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E0A370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74D2DA3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AB8514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Bio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C13798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229C3E6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8ADCFFB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46DCB34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Bio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BD7C98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Grower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05ADBC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F2A39CB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3F10D1F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Bio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35394E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las Thriv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884F14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5EA4EA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1F8064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1589F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lk Capital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C5B91B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FF2EFE7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A9B2444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8D83F6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B05FB8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5F8E8BE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Nordic Cannabis</w:t>
            </w:r>
          </w:p>
        </w:tc>
      </w:tr>
      <w:tr w:rsidR="005A3901" w:rsidRPr="005A3901" w14:paraId="76FC2E87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CCB39B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B72FD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56F0D1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2 Biopharm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054F9B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F00DE30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391DD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DE9F1C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2ED271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oton Pharmaceuticals</w:t>
            </w:r>
          </w:p>
        </w:tc>
      </w:tr>
      <w:tr w:rsidR="005A3901" w:rsidRPr="005A3901" w14:paraId="3B90171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F58D2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DA0686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DD1E1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iv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7C5D52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0D0BB1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1D2648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F66ADF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12B9A7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stler Medical Marijuana</w:t>
            </w:r>
          </w:p>
        </w:tc>
      </w:tr>
      <w:tr w:rsidR="005A3901" w:rsidRPr="005A3901" w14:paraId="485124F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2A72E1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o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2A0DB9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013F2A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B Captive Insurance</w:t>
            </w:r>
          </w:p>
        </w:tc>
      </w:tr>
      <w:tr w:rsidR="005A3901" w:rsidRPr="005A3901" w14:paraId="1EE3791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C0349E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 Vital Element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536212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VE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8A24B3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52BDDA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DF9F1B4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17A8E88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 Vital Element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5EE65D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d Cove Smok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5C5527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380DC7B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8BA68F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High Vital Element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25AD9F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!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2690F6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81A7D7F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4197210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chmark Botanic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DDB6BF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5CA2C83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ED1C10A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B4D5E2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chmark Botanic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5222097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tanicals Green Growers</w:t>
            </w:r>
          </w:p>
        </w:tc>
      </w:tr>
      <w:tr w:rsidR="005A3901" w:rsidRPr="005A3901" w14:paraId="13CC95BE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4FE7A04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chmark Botanic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3FCC98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Bond Biotechnology</w:t>
            </w:r>
          </w:p>
        </w:tc>
      </w:tr>
      <w:tr w:rsidR="005A3901" w:rsidRPr="005A3901" w14:paraId="0A3BE79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A994F0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678769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ba Medix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66A2C2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22E0329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44A78B5E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372FEEA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4E29CD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Clinics</w:t>
            </w:r>
          </w:p>
        </w:tc>
      </w:tr>
      <w:tr w:rsidR="005A3901" w:rsidRPr="005A3901" w14:paraId="6E178875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A9A75E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2A925A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juana For Trauma</w:t>
            </w:r>
          </w:p>
        </w:tc>
      </w:tr>
      <w:tr w:rsidR="005A3901" w:rsidRPr="005A3901" w14:paraId="298C8C9F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17DAE13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2FE1C3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nalysis Technologies</w:t>
            </w:r>
          </w:p>
        </w:tc>
      </w:tr>
      <w:tr w:rsidR="005A3901" w:rsidRPr="005A3901" w14:paraId="41279EF0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0FFB7D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DFD801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ongevity Project</w:t>
            </w:r>
          </w:p>
        </w:tc>
      </w:tr>
      <w:tr w:rsidR="005A3901" w:rsidRPr="005A3901" w14:paraId="00BDFEA6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80939F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 House Wellness Group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500F42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CanMe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0A40E1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2115860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3DEDBC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rust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A33BD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C3B6973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E496E18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2B467CBE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E78238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rust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1F8DFC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3AD529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mcliffe Investments</w:t>
            </w:r>
          </w:p>
        </w:tc>
      </w:tr>
      <w:tr w:rsidR="005A3901" w:rsidRPr="005A3901" w14:paraId="75A3C3CF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A2C519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rust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1434CD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DE7FAB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I Holding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78B4A0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7DD6D16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69BD1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X Life Scienc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2B4009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E867905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3DFEA0B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4AECEA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annTX Life Science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13A47C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dystem Solutions</w:t>
            </w:r>
          </w:p>
        </w:tc>
      </w:tr>
      <w:tr w:rsidR="005A3901" w:rsidRPr="005A3901" w14:paraId="4EB41BA3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022788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X Life Scienc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577507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wer Therapi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D56317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6D08324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E9516A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X Life Science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892E7B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yal City Cannabis</w:t>
            </w:r>
          </w:p>
        </w:tc>
      </w:tr>
      <w:tr w:rsidR="005A3901" w:rsidRPr="005A3901" w14:paraId="1D7B3F97" w14:textId="77777777" w:rsidTr="005A3901">
        <w:trPr>
          <w:trHeight w:val="315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843DB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TX Life Scienc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E3E80D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lidus Standar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EE25FA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2A950D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C433BC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A5821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W Capital Pool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21A27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05D3439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047A6D3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4901D2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BC40F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C14C9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garithm Ingredients</w:t>
            </w:r>
          </w:p>
        </w:tc>
      </w:tr>
      <w:tr w:rsidR="005A3901" w:rsidRPr="005A3901" w14:paraId="0077876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7BC378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AAA6B5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6E4BEC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llo Applied Research</w:t>
            </w:r>
          </w:p>
        </w:tc>
      </w:tr>
      <w:tr w:rsidR="005A3901" w:rsidRPr="005A3901" w14:paraId="6F91F045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4931DB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AE8BDE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DC9BE2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TAVIA BIO PROCESSING</w:t>
            </w:r>
          </w:p>
        </w:tc>
      </w:tr>
      <w:tr w:rsidR="005A3901" w:rsidRPr="005A3901" w14:paraId="3B5E46D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CBB6B8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D19A3A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BA8875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 Cannabinoid Compound Company</w:t>
            </w:r>
          </w:p>
        </w:tc>
      </w:tr>
      <w:tr w:rsidR="005A3901" w:rsidRPr="005A3901" w14:paraId="3549B3F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ACF8AC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70BDFB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D9341A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kley Canopy Therapeutics</w:t>
            </w:r>
          </w:p>
        </w:tc>
      </w:tr>
      <w:tr w:rsidR="005A3901" w:rsidRPr="005A3901" w14:paraId="15CD053C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78951C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A13641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4F27DB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mo y Fibras Naturales</w:t>
            </w:r>
          </w:p>
        </w:tc>
      </w:tr>
      <w:tr w:rsidR="005A3901" w:rsidRPr="005A3901" w14:paraId="2F21073A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54E941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294AA5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C56F5C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Steel Sports Nutrition</w:t>
            </w:r>
          </w:p>
        </w:tc>
      </w:tr>
      <w:tr w:rsidR="005A3901" w:rsidRPr="005A3901" w14:paraId="5BBFDB40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11F0DD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F61EB4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A8C19A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dstream Manufacturing</w:t>
            </w:r>
          </w:p>
        </w:tc>
      </w:tr>
      <w:tr w:rsidR="005A3901" w:rsidRPr="005A3901" w14:paraId="4422ECD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A4B151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D741FD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AF56B5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dstream Real Estate Holdings</w:t>
            </w:r>
          </w:p>
        </w:tc>
      </w:tr>
      <w:tr w:rsidR="005A3901" w:rsidRPr="005A3901" w14:paraId="05E6723B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AE431C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F571C1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BDDE5B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 Coast Twee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AC36AD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37C51E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4B8F6C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6E03D1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394342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B TRANSACTIO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7A1C12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A36A76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35F0F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0E12E6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9BF28D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B Transactio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58FD6F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208DB24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DC12D4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6F2D7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5D37D59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 Developments</w:t>
            </w:r>
          </w:p>
        </w:tc>
      </w:tr>
      <w:tr w:rsidR="005A3901" w:rsidRPr="005A3901" w14:paraId="59C4B99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8CBC82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CCA2C0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306DFC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 NY Developments</w:t>
            </w:r>
          </w:p>
        </w:tc>
      </w:tr>
      <w:tr w:rsidR="005A3901" w:rsidRPr="005A3901" w14:paraId="71FDD8AC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B10312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3A0BC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8E2486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Ju Joint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BFF737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E3C0CF4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26E380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967E34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186A48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kessenc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562E6C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34826F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0C9AA0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38BDF8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80A03F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 Serres Vert Cannabis</w:t>
            </w:r>
          </w:p>
        </w:tc>
      </w:tr>
      <w:tr w:rsidR="005A3901" w:rsidRPr="005A3901" w14:paraId="1846449C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0B25E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0B9B86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FE51F9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3F8BBB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C8573EA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AC2C21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C9C55F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49A3F9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Biomedical</w:t>
            </w:r>
          </w:p>
        </w:tc>
      </w:tr>
      <w:tr w:rsidR="005A3901" w:rsidRPr="005A3901" w14:paraId="5BD49F1A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6BCDAD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623FCE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DAA673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Lab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D456F8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0D5132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6E89B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4A0D0B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874B87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um Therapeutics</w:t>
            </w:r>
          </w:p>
        </w:tc>
      </w:tr>
      <w:tr w:rsidR="005A3901" w:rsidRPr="005A3901" w14:paraId="1080E86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94CB7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F1FFF2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98C454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rz &amp; Bickel</w:t>
            </w:r>
          </w:p>
        </w:tc>
        <w:tc>
          <w:tcPr>
            <w:tcW w:w="2264" w:type="dxa"/>
            <w:shd w:val="clear" w:color="FFFFFF" w:fill="FFFFFF"/>
            <w:noWrap/>
            <w:vAlign w:val="bottom"/>
            <w:hideMark/>
          </w:tcPr>
          <w:p w14:paraId="054A5A90" w14:textId="77777777" w:rsidR="005A3901" w:rsidRPr="005A3901" w:rsidRDefault="005A3901" w:rsidP="005A3901">
            <w:pPr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5A3901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Storz and Bickel</w:t>
            </w:r>
          </w:p>
        </w:tc>
      </w:tr>
      <w:tr w:rsidR="005A3901" w:rsidRPr="005A3901" w14:paraId="50D2EAB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C60AA0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368D7D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82D3D8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ee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A9D550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F64EE0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683692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A654AD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5AF40B5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Pharm GmbH Health Concept</w:t>
            </w:r>
          </w:p>
        </w:tc>
      </w:tr>
      <w:tr w:rsidR="005A3901" w:rsidRPr="005A3901" w14:paraId="4D139B7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E0BD34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6B499F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9827BE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P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DD8467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5C2DC0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43F2CF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6AC13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267DE2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chstum Produce GP</w:t>
            </w:r>
          </w:p>
        </w:tc>
      </w:tr>
      <w:tr w:rsidR="005A3901" w:rsidRPr="005A3901" w14:paraId="7E1D6800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F7FF28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A87F3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CA088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Supreme Cannabis Compan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5B14E8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eme Cannabis</w:t>
            </w:r>
          </w:p>
        </w:tc>
      </w:tr>
      <w:tr w:rsidR="005A3901" w:rsidRPr="005A3901" w14:paraId="64CA36AE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92BD09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opy Grow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0EE362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DA0555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 Cannabi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AF6453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 Valley</w:t>
            </w:r>
          </w:p>
        </w:tc>
      </w:tr>
      <w:tr w:rsidR="005A3901" w:rsidRPr="005A3901" w14:paraId="052330FC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CA09A0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84229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D400D37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D47C37C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FD3FA13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21AEB3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DBE9B9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46488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tican[Conflict of Interest Statements]</w:t>
            </w:r>
          </w:p>
        </w:tc>
      </w:tr>
      <w:tr w:rsidR="005A3901" w:rsidRPr="005A3901" w14:paraId="27DDCE9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22D714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45EE05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6D0807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ce Naturals Project</w:t>
            </w:r>
          </w:p>
        </w:tc>
      </w:tr>
      <w:tr w:rsidR="005A3901" w:rsidRPr="005A3901" w14:paraId="61D2A4DA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34B63E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E436D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BC236A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iginal BC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4B729F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E899442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90B262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BC3494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DE03CC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us Cannabinoids</w:t>
            </w:r>
          </w:p>
        </w:tc>
      </w:tr>
      <w:tr w:rsidR="005A3901" w:rsidRPr="005A3901" w14:paraId="4DC731B4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F09979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E0A7AF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31C252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woo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9CA37B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76B3E1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DCAAD4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rono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365F29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918E32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nos Holding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ACFF80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8290FD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839195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erald Health</w:t>
            </w:r>
          </w:p>
        </w:tc>
        <w:tc>
          <w:tcPr>
            <w:tcW w:w="6731" w:type="dxa"/>
            <w:gridSpan w:val="3"/>
            <w:shd w:val="clear" w:color="auto" w:fill="auto"/>
            <w:noWrap/>
            <w:vAlign w:val="bottom"/>
            <w:hideMark/>
          </w:tcPr>
          <w:p w14:paraId="718E38E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underbird Biomedical; T-Bird Pharma</w:t>
            </w:r>
          </w:p>
        </w:tc>
      </w:tr>
      <w:tr w:rsidR="005A3901" w:rsidRPr="005A3901" w14:paraId="120A6F28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A52828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erald Heal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A65540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C5536C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alite Scienc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C227C6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695BD6E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55703C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erald Health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639F1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7F1573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délit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0AAE16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delite</w:t>
            </w:r>
          </w:p>
        </w:tc>
      </w:tr>
      <w:tr w:rsidR="005A3901" w:rsidRPr="005A3901" w14:paraId="116E2F0D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990E15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 &amp; C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62222F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 and Co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6A465C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BE23DE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6568FF1" w14:textId="77777777" w:rsidTr="005A3901">
        <w:trPr>
          <w:trHeight w:val="315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B0FAE8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 &amp; C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3A87D9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1E5E07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tural MedCo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AE034C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D479F2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1DCC08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OD BUD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CD1F84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E2F3081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364CE34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DBF458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FB12AD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6731" w:type="dxa"/>
            <w:gridSpan w:val="3"/>
            <w:shd w:val="clear" w:color="auto" w:fill="auto"/>
            <w:noWrap/>
            <w:vAlign w:val="bottom"/>
            <w:hideMark/>
          </w:tcPr>
          <w:p w14:paraId="0AC4DF8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 Birch Capital Acquisition; Capital Pool Company</w:t>
            </w:r>
          </w:p>
        </w:tc>
      </w:tr>
      <w:tr w:rsidR="005A3901" w:rsidRPr="005A3901" w14:paraId="436FFF2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DDC55C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8D414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B18DA0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erta Craft Cannabis</w:t>
            </w:r>
          </w:p>
        </w:tc>
      </w:tr>
      <w:tr w:rsidR="005A3901" w:rsidRPr="005A3901" w14:paraId="6C68A3D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A9D3EA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D78AC2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9717C8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Tec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1C34CD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284A08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563063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2F236F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134349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y Bruce Farm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AD1826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F7A21AC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5103A1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A9110F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A43DB2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tre Lab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83BF6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00E988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B6AB5D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CE408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E8E9C4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mbleweed Farms</w:t>
            </w:r>
          </w:p>
        </w:tc>
      </w:tr>
      <w:tr w:rsidR="005A3901" w:rsidRPr="005A3901" w14:paraId="47572E0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AFE3E3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EC Holding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6A4E53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EF991B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alytic Laboratories</w:t>
            </w:r>
          </w:p>
        </w:tc>
      </w:tr>
      <w:tr w:rsidR="005A3901" w:rsidRPr="005A3901" w14:paraId="5F9F3839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68DD71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A82C7E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63AFA40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A9E58F9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A3CCDC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9AF3AC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Greeneri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26F15A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1303534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47C80FD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1156F1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pharm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E53D57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0E0468F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175EDF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4373A6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eam Product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5C77BA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BBD084A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6FFA3F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841B6D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pes Beverag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C0FF87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B274436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3DF3C4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BD165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toTech Therapeutics</w:t>
            </w:r>
          </w:p>
        </w:tc>
      </w:tr>
      <w:tr w:rsidR="005A3901" w:rsidRPr="005A3901" w14:paraId="7949B918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C70A94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91AE49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livr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7BFEF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488FAE2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1C4EC7E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558B2D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Corp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6D13F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6219C12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360D630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A9DD75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Vet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45B1AD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B564A15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126D42F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One Cannabi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4AE00A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aPack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25CC09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03662A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864FBE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5213C9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bral Energy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71F2F8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26DFAAC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938DA7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173E6D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66C23F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DACB4C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Cur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5A07F1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F1BCCCA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522E9A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76A188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C3D1A0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refarma Solutions</w:t>
            </w:r>
          </w:p>
        </w:tc>
      </w:tr>
      <w:tr w:rsidR="005A3901" w:rsidRPr="005A3901" w14:paraId="2339293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88C4A3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907B19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734BBA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YX Life Scienc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D0EFE2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iteLife Sciences</w:t>
            </w:r>
          </w:p>
        </w:tc>
      </w:tr>
      <w:tr w:rsidR="005A3901" w:rsidRPr="005A3901" w14:paraId="3108BC6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EFC16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2DC829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08B78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yage Cannabi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1A84FC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einMed</w:t>
            </w:r>
          </w:p>
        </w:tc>
      </w:tr>
      <w:tr w:rsidR="005A3901" w:rsidRPr="005A3901" w14:paraId="52AE0CC0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730116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A19133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F0234B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strain Market</w:t>
            </w:r>
          </w:p>
        </w:tc>
      </w:tr>
      <w:tr w:rsidR="005A3901" w:rsidRPr="005A3901" w14:paraId="3DEC941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A2C16A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86D52D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50FE40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3 Jarvis Realt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DAC169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68F33B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7F96D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6E0191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E3085F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US Holdings</w:t>
            </w:r>
          </w:p>
        </w:tc>
      </w:tr>
      <w:tr w:rsidR="005A3901" w:rsidRPr="005A3901" w14:paraId="57C251B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EBF99B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7780DB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3B30D6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Cali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716262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EEC6AA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4C52E5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B8EE80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467AE5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50 Realt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897B44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71267D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EC548F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18DD91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9CE36A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Oregon</w:t>
            </w:r>
          </w:p>
        </w:tc>
      </w:tr>
      <w:tr w:rsidR="005A3901" w:rsidRPr="005A3901" w14:paraId="15CC278A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826D3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49A8B9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7E9220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(US) Colorado</w:t>
            </w:r>
          </w:p>
        </w:tc>
      </w:tr>
      <w:tr w:rsidR="005A3901" w:rsidRPr="005A3901" w14:paraId="6ABECE1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415924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A9A848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4DA8F0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tican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FAEAA0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FB6285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4F58E6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itage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B646F1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7069A3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mium 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3585B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AFE7DB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A36BA3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O</w:t>
            </w:r>
          </w:p>
        </w:tc>
        <w:tc>
          <w:tcPr>
            <w:tcW w:w="4467" w:type="dxa"/>
            <w:gridSpan w:val="2"/>
            <w:shd w:val="clear" w:color="auto" w:fill="auto"/>
            <w:noWrap/>
            <w:vAlign w:val="bottom"/>
            <w:hideMark/>
          </w:tcPr>
          <w:p w14:paraId="6091DE5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Hydropothecar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70A8E3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6139A6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029B5F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B3782F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BA78E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ystone Isolation Technologies</w:t>
            </w:r>
          </w:p>
        </w:tc>
      </w:tr>
      <w:tr w:rsidR="005A3901" w:rsidRPr="005A3901" w14:paraId="3EC9A0E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9170E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48992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CC1356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al Up Brand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B2AAA0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25EAD1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82E163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EX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B16BEC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2A0C13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abi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C2213C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04F9C9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5230A5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O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C51AF2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4B8964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strike Brand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869DCF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7F9767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9364B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va</w:t>
            </w:r>
          </w:p>
        </w:tc>
        <w:tc>
          <w:tcPr>
            <w:tcW w:w="6731" w:type="dxa"/>
            <w:gridSpan w:val="3"/>
            <w:shd w:val="clear" w:color="auto" w:fill="auto"/>
            <w:noWrap/>
            <w:vAlign w:val="bottom"/>
            <w:hideMark/>
          </w:tcPr>
          <w:p w14:paraId="42FC669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under Sword Resources; Rainmaker Mining; Rainmaker Resources</w:t>
            </w:r>
          </w:p>
        </w:tc>
      </w:tr>
      <w:tr w:rsidR="005A3901" w:rsidRPr="005A3901" w14:paraId="194C7FE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841ABF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v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A6FC1B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C670A7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v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808EBD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E162410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6D4ABB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7CC9F0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FFD28E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4DAC581E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3272825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DFECE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reage Pharm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354F79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59CAA00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7BD4A1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3CF5FD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ture Harvest Development</w:t>
            </w:r>
          </w:p>
        </w:tc>
      </w:tr>
      <w:tr w:rsidR="005A3901" w:rsidRPr="005A3901" w14:paraId="62E3ACF4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0632954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D94642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af Wis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0D33D4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74ADDD0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36F01C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4A31F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 Laboratori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0F3E2A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5F2EA82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E2C306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ictus MD Strate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04ACAD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 Ventur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053B27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9C6339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31B3E3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tus Ventures</w:t>
            </w:r>
          </w:p>
        </w:tc>
        <w:tc>
          <w:tcPr>
            <w:tcW w:w="4467" w:type="dxa"/>
            <w:gridSpan w:val="2"/>
            <w:shd w:val="clear" w:color="auto" w:fill="auto"/>
            <w:noWrap/>
            <w:vAlign w:val="bottom"/>
            <w:hideMark/>
          </w:tcPr>
          <w:p w14:paraId="672DA3C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chan Resourc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CF1228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F21D93C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3B6EC1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Pharm Lab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B8B46C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CML 4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928259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4384E55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ECF47A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097C22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Pharm Lab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8FFB5C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4ED267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8E9DCF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A59A4B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0FD7E0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D9C07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ana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7BA80B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8E87EE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A521CF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C109B7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42899F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4A7771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rden Variet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78F94F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AB428D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B2D549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514100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DB7EC8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levi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3FAE1C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3F60F5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C8FBDF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a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1784C6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F170B4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Way Clinic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218FE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E6FE31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1B8740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C46D83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4E1F3B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B4EF09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7D8750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56798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2600FE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A4F04E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ved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47C190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43CEB5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60EB82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DBBA0D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216F8F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CinG-X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6598B2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A09F76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01DC9C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1D237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8A8E8E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lus BioPharm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2FC746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20B01EA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B64BA1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24369C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F3CFEE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cannabis Products</w:t>
            </w:r>
          </w:p>
        </w:tc>
      </w:tr>
      <w:tr w:rsidR="005A3901" w:rsidRPr="005A3901" w14:paraId="3BFFE32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B55315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E53C84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F38140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rtan Wellnes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5662E0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DEAA302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BA6CF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4F32E1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03C64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L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7DFC08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0FD4E0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D7C6FF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9E1759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969B1B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I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6D2D33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740CF6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0A8329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FA9E46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3AB646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yWorl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137DDB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yWeed</w:t>
            </w:r>
          </w:p>
        </w:tc>
      </w:tr>
      <w:tr w:rsidR="005A3901" w:rsidRPr="005A3901" w14:paraId="11B9C6B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C6279A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8E24C4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C94C0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phafarma Operations</w:t>
            </w:r>
          </w:p>
        </w:tc>
      </w:tr>
      <w:tr w:rsidR="005A3901" w:rsidRPr="005A3901" w14:paraId="0DFF0E2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F09686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X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6F6C59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406A54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 Growth Holdings</w:t>
            </w:r>
          </w:p>
        </w:tc>
      </w:tr>
      <w:tr w:rsidR="005A3901" w:rsidRPr="005A3901" w14:paraId="79AFB97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CCDB51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AA940E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xt Gen Metal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A2B6F9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F653BB0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41F8BC93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656BAF2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F2A39C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n Vaporizers</w:t>
            </w:r>
          </w:p>
        </w:tc>
      </w:tr>
      <w:tr w:rsidR="005A3901" w:rsidRPr="005A3901" w14:paraId="7802133A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E672F5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78FF19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Mart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8336DA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126F60B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02A8926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806514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dif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56866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0F29B96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5EB9F39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EC1C6E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AF8AC3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520F9BF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6477D6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 Technologie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FA346F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asteM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5E74A7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95576D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D19DC8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ern Green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42E974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A6DCC38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14042F5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7AC56F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EBCD4A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gram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D3797A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8C20BAE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746F184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323985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990AE2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gram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E76BE9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C7AF40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Edibles &amp; Infusion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3EFD74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Edibles and Infusions</w:t>
            </w:r>
          </w:p>
        </w:tc>
      </w:tr>
      <w:tr w:rsidR="005A3901" w:rsidRPr="005A3901" w14:paraId="17F03AA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798F72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l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24DBAE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B080ACF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E936757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C78FE3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6075F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l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3DD1B4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46B1E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ronto Herbal Remedies</w:t>
            </w:r>
          </w:p>
        </w:tc>
      </w:tr>
      <w:tr w:rsidR="005A3901" w:rsidRPr="005A3901" w14:paraId="7A97927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8BDB72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l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12778C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2524E6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usion Biosciences</w:t>
            </w:r>
          </w:p>
        </w:tc>
      </w:tr>
      <w:tr w:rsidR="005A3901" w:rsidRPr="005A3901" w14:paraId="7942376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3DB14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proutl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6BBFAC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490DA1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M Partner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40AB15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96B8EE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C54AB0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733384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30340A1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ED340D9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499761A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E57595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0A40E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C67EA6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out Technologies</w:t>
            </w:r>
          </w:p>
        </w:tc>
      </w:tr>
      <w:tr w:rsidR="005A3901" w:rsidRPr="005A3901" w14:paraId="71F732D2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F8947E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097A69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4DF6BA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mCan Product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A322D0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8A00DF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365A01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CBB91A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2CFCB2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pessoa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8B23B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156F8E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F44660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dial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E0A848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48A868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GBA-BC Holdings</w:t>
            </w:r>
          </w:p>
        </w:tc>
      </w:tr>
      <w:tr w:rsidR="005A3901" w:rsidRPr="005A3901" w14:paraId="13CB99CC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096868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talus Lab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9B320F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8046CBF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CCCB1BE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720152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4D7DD7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talus Lab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856B93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20DA27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ntalus Rx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01F98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2DF79FC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4D9685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383C6C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16D10C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029E913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0D8DA7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2578A9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36CBF1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3DEB8EF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Apothecarium</w:t>
            </w:r>
          </w:p>
        </w:tc>
      </w:tr>
      <w:tr w:rsidR="005A3901" w:rsidRPr="005A3901" w14:paraId="564F01B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A41282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0AE006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E51B3D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se Bioscienc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F6D7C8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CD37C8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00185A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57105A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BF3858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ra Healthcar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8576BE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633B06FC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85CE0F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E2F5E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7A3F235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halla Confections</w:t>
            </w:r>
          </w:p>
        </w:tc>
      </w:tr>
      <w:tr w:rsidR="005A3901" w:rsidRPr="005A3901" w14:paraId="60F307E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A87D7A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869D16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E942AA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e Flower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535EDD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19942A24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6833A3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5CBE7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803084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761AF7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EEAED3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421615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FA15F7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CD9206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dCo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0BD72D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BE796C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59ADAF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scen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0CE8E2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F30E50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R Holding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1D0375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ystone Canna Remedies</w:t>
            </w:r>
          </w:p>
        </w:tc>
      </w:tr>
      <w:tr w:rsidR="005A3901" w:rsidRPr="005A3901" w14:paraId="4F180C3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E9018D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91529E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BF52ED4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8123F6D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4327957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8998F1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61361E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09F16F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ica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240988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3DD4F4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09D885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6852FF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E8E5BA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ne Shipper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65E89E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81B2D1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C36B03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 Biome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912A64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B813D5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C2GO Dispensaries</w:t>
            </w:r>
          </w:p>
        </w:tc>
      </w:tr>
      <w:tr w:rsidR="005A3901" w:rsidRPr="005A3901" w14:paraId="613025C0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59E8AB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E3BD4B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85C223C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19A22A7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1AF324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F2522B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EB1E3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96727F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ige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575579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83638D3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928743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FFFDC3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5B1041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K Biopharm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52F626A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2F870A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32ED42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68E1D1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4FF8A7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yCa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A6F17F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6C1157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006501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D3A8C1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A1E42F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nn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5FC2FC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49D32B60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86271D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B5401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B693C3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c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F375C0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F0312C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533D4B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075792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5B6B2B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ansur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CF35B5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528FCF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3F4732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F15EC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DCCDA9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ra Nova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6E9DF5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2E2502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07D881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Flow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AD9C31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F1D940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arma Binoid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CC3E98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8F4F0A1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F29FB4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Green Organic Dutchman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898B59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57B5EEA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77A49E30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27C01E1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Green Organic Dutchman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0501F4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n Organic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CCC60A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E5B3D64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0155883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Green Organic Dutchman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9571AF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O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DB25B0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05F4B0E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D4EE5F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Green Organic Dutchman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6DA11B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Polan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6E7A98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003D5D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CF159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D7C93A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F396CAB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90AD7C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896F76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E30557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F4B18A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EFCF02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ght Fire Consulting</w:t>
            </w:r>
          </w:p>
        </w:tc>
      </w:tr>
      <w:tr w:rsidR="005A3901" w:rsidRPr="005A3901" w14:paraId="2921E64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29F098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A3D86B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564F77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ern Cliff Brand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D7553E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mies Cider</w:t>
            </w:r>
          </w:p>
        </w:tc>
      </w:tr>
      <w:tr w:rsidR="005A3901" w:rsidRPr="005A3901" w14:paraId="69533AF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48BB4D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EA66D4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61BB4BA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F Food Technologies</w:t>
            </w:r>
          </w:p>
        </w:tc>
      </w:tr>
      <w:tr w:rsidR="005A3901" w:rsidRPr="005A3901" w14:paraId="79094B6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909C6A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en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7170C5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A40983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 Road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B1BEAB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2A31B99" w14:textId="77777777" w:rsidTr="005A3901">
        <w:trPr>
          <w:trHeight w:val="300"/>
        </w:trPr>
        <w:tc>
          <w:tcPr>
            <w:tcW w:w="4279" w:type="dxa"/>
            <w:gridSpan w:val="2"/>
            <w:shd w:val="clear" w:color="auto" w:fill="auto"/>
            <w:noWrap/>
            <w:vAlign w:val="bottom"/>
            <w:hideMark/>
          </w:tcPr>
          <w:p w14:paraId="749F445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dal Health Solutions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D0D191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A895C35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0AA1AB90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66674D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39DB8D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4C914A7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12A30DF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18CA7C52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73F70E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7DB339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F573A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tura Natural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07738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D41F66A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B100E9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20C5E3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F86658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itoba Harvest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1F0C85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6969F5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2697077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B063A9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902B54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rada Ventur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7F2543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6C0C25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B6CD8F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9CCC404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F88951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HF Holding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5CC395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464E73E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BEBF6C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667A14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0A2672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Park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315CE90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D256207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E0821B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90274C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E469D1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dal Holding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605F21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646BD8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E2E822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944FE2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6D7A13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sh Hemp Food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94FD26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AF090F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2E30D7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B8935A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9DCE95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tional Cannabinoid Clinics</w:t>
            </w:r>
          </w:p>
        </w:tc>
      </w:tr>
      <w:tr w:rsidR="005A3901" w:rsidRPr="005A3901" w14:paraId="707979D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9F7005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lra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D4FF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D6AACF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vateer Evolution</w:t>
            </w:r>
          </w:p>
        </w:tc>
      </w:tr>
      <w:tr w:rsidR="005A3901" w:rsidRPr="005A3901" w14:paraId="41221C6D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F43C9E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age Farm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6A48CF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1C18E11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973F8F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3CAB354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4A96A7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age Farm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2676F5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5282BD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F Clean Energy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1267D8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7BC313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F28DC3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age Farm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D93DD2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C96FD9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re Sunfarm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78BC2C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515F890A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9B924E3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EC8CF8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ann</w:t>
            </w: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18CEA80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4B1074D9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5D9A754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91927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5004AA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73BCA3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 Farm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BC8B37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AA68C4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992584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E5043D9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7847C94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Medicine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7502774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99AE89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603D2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1171EB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0F03387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 Earth Realty</w:t>
            </w:r>
          </w:p>
        </w:tc>
      </w:tr>
      <w:tr w:rsidR="005A3901" w:rsidRPr="005A3901" w14:paraId="7A509711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6DA49F1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F536EE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4ED271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' Choice Botanicals</w:t>
            </w:r>
          </w:p>
        </w:tc>
      </w:tr>
      <w:tr w:rsidR="005A3901" w:rsidRPr="005A3901" w14:paraId="05685DC0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0C0650F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FF1A9E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2510826D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al Botanicals</w:t>
            </w:r>
          </w:p>
        </w:tc>
      </w:tr>
      <w:tr w:rsidR="005A3901" w:rsidRPr="005A3901" w14:paraId="08430C4B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FE1538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24E7ED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865EB2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ach Medica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8FB359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77C47CA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F3B3C1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VO Cannabis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E7D039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4CFF8B6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acon Medical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293B64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2513FD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7F03CF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 M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65E9B3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5675EA51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4AB14FF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284FB676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20C218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 M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67032BB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29570A60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aCuriou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0B35C19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0B957C09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5179E18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M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618AE4C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3BE38090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21C7DDD2" w14:textId="77777777" w:rsidR="005A3901" w:rsidRPr="005A3901" w:rsidRDefault="005A3901" w:rsidP="005A39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901" w:rsidRPr="005A3901" w14:paraId="6A298068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00C4285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M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04C0E2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00C8071A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MD Ventures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14C5250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3068B9DF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530184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M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1215236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7" w:type="dxa"/>
            <w:shd w:val="clear" w:color="auto" w:fill="auto"/>
            <w:noWrap/>
            <w:vAlign w:val="bottom"/>
            <w:hideMark/>
          </w:tcPr>
          <w:p w14:paraId="665BAE5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rseed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14:paraId="663C3FCE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A3901" w:rsidRPr="005A3901" w14:paraId="2FB10BA5" w14:textId="77777777" w:rsidTr="005A3901">
        <w:trPr>
          <w:trHeight w:val="30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CAF7967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dMD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2D132A5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gridSpan w:val="2"/>
            <w:shd w:val="clear" w:color="auto" w:fill="auto"/>
            <w:noWrap/>
            <w:vAlign w:val="bottom"/>
            <w:hideMark/>
          </w:tcPr>
          <w:p w14:paraId="1E90AFB2" w14:textId="77777777" w:rsidR="005A3901" w:rsidRPr="005A3901" w:rsidRDefault="005A3901" w:rsidP="005A39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A390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Star Wellness</w:t>
            </w:r>
          </w:p>
        </w:tc>
      </w:tr>
    </w:tbl>
    <w:p w14:paraId="4B27F94B" w14:textId="77777777" w:rsidR="005A3901" w:rsidRDefault="005A3901">
      <w:pPr>
        <w:rPr>
          <w:b/>
          <w:bCs/>
        </w:rPr>
      </w:pPr>
    </w:p>
    <w:sectPr w:rsidR="005A3901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D717" w14:textId="77777777" w:rsidR="00F32AB7" w:rsidRDefault="00F32AB7" w:rsidP="001B2D86">
      <w:r>
        <w:separator/>
      </w:r>
    </w:p>
  </w:endnote>
  <w:endnote w:type="continuationSeparator" w:id="0">
    <w:p w14:paraId="2353777A" w14:textId="77777777" w:rsidR="00F32AB7" w:rsidRDefault="00F32AB7" w:rsidP="001B2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91B70" w14:textId="77777777" w:rsidR="00F32AB7" w:rsidRDefault="00F32AB7" w:rsidP="001B2D86">
      <w:r>
        <w:separator/>
      </w:r>
    </w:p>
  </w:footnote>
  <w:footnote w:type="continuationSeparator" w:id="0">
    <w:p w14:paraId="41BC3F21" w14:textId="77777777" w:rsidR="00F32AB7" w:rsidRDefault="00F32AB7" w:rsidP="001B2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053367"/>
      <w:docPartObj>
        <w:docPartGallery w:val="Page Numbers (Top of Page)"/>
        <w:docPartUnique/>
      </w:docPartObj>
    </w:sdtPr>
    <w:sdtContent>
      <w:p w14:paraId="0E69D75F" w14:textId="53CB60BE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7A31F" w14:textId="77777777" w:rsidR="001B2D86" w:rsidRDefault="001B2D86" w:rsidP="001B2D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096704"/>
      <w:docPartObj>
        <w:docPartGallery w:val="Page Numbers (Top of Page)"/>
        <w:docPartUnique/>
      </w:docPartObj>
    </w:sdtPr>
    <w:sdtContent>
      <w:p w14:paraId="0DFE0D66" w14:textId="4163D796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A355D" w14:textId="77777777" w:rsidR="001B2D86" w:rsidRDefault="001B2D86" w:rsidP="001B2D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01"/>
    <w:rsid w:val="00022B89"/>
    <w:rsid w:val="000248E0"/>
    <w:rsid w:val="00083A5C"/>
    <w:rsid w:val="000C33D2"/>
    <w:rsid w:val="000D2DB4"/>
    <w:rsid w:val="000D7DB2"/>
    <w:rsid w:val="00112C8B"/>
    <w:rsid w:val="00162C15"/>
    <w:rsid w:val="00195AB6"/>
    <w:rsid w:val="001B2D86"/>
    <w:rsid w:val="001E3140"/>
    <w:rsid w:val="00214E3B"/>
    <w:rsid w:val="002332E1"/>
    <w:rsid w:val="002404A5"/>
    <w:rsid w:val="00287E3C"/>
    <w:rsid w:val="002B109B"/>
    <w:rsid w:val="0034090C"/>
    <w:rsid w:val="00344FB3"/>
    <w:rsid w:val="0038258C"/>
    <w:rsid w:val="003F364D"/>
    <w:rsid w:val="004600D9"/>
    <w:rsid w:val="00460719"/>
    <w:rsid w:val="00475B24"/>
    <w:rsid w:val="004C3EC7"/>
    <w:rsid w:val="004D2756"/>
    <w:rsid w:val="004E482A"/>
    <w:rsid w:val="00502B8D"/>
    <w:rsid w:val="00504367"/>
    <w:rsid w:val="00517425"/>
    <w:rsid w:val="005A3901"/>
    <w:rsid w:val="00652F4A"/>
    <w:rsid w:val="00693B23"/>
    <w:rsid w:val="007179BA"/>
    <w:rsid w:val="00764DE6"/>
    <w:rsid w:val="007706F6"/>
    <w:rsid w:val="00787264"/>
    <w:rsid w:val="0079671D"/>
    <w:rsid w:val="007C74CD"/>
    <w:rsid w:val="007D39F0"/>
    <w:rsid w:val="007E016D"/>
    <w:rsid w:val="00812FAB"/>
    <w:rsid w:val="008D4821"/>
    <w:rsid w:val="008D623C"/>
    <w:rsid w:val="00924C4B"/>
    <w:rsid w:val="00972690"/>
    <w:rsid w:val="0097479B"/>
    <w:rsid w:val="0098115B"/>
    <w:rsid w:val="009C2446"/>
    <w:rsid w:val="009D01D5"/>
    <w:rsid w:val="009E17BC"/>
    <w:rsid w:val="009E4C91"/>
    <w:rsid w:val="00A24069"/>
    <w:rsid w:val="00A423E7"/>
    <w:rsid w:val="00A614AB"/>
    <w:rsid w:val="00A7420D"/>
    <w:rsid w:val="00AE3C9D"/>
    <w:rsid w:val="00B60526"/>
    <w:rsid w:val="00B72387"/>
    <w:rsid w:val="00BD2138"/>
    <w:rsid w:val="00BD2413"/>
    <w:rsid w:val="00BF55F4"/>
    <w:rsid w:val="00C8152E"/>
    <w:rsid w:val="00C8361A"/>
    <w:rsid w:val="00CA0D28"/>
    <w:rsid w:val="00CC272D"/>
    <w:rsid w:val="00CC7F0B"/>
    <w:rsid w:val="00CF530B"/>
    <w:rsid w:val="00D2026B"/>
    <w:rsid w:val="00D61B92"/>
    <w:rsid w:val="00D946CB"/>
    <w:rsid w:val="00DF1C17"/>
    <w:rsid w:val="00EC728E"/>
    <w:rsid w:val="00F22130"/>
    <w:rsid w:val="00F32AB7"/>
    <w:rsid w:val="00F43A29"/>
    <w:rsid w:val="00F61CD5"/>
    <w:rsid w:val="00F7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01BB2"/>
  <w15:chartTrackingRefBased/>
  <w15:docId w15:val="{FD5676ED-13D3-8A4A-959F-77E61F13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86"/>
  </w:style>
  <w:style w:type="character" w:styleId="PageNumber">
    <w:name w:val="page number"/>
    <w:basedOn w:val="DefaultParagraphFont"/>
    <w:uiPriority w:val="99"/>
    <w:semiHidden/>
    <w:unhideWhenUsed/>
    <w:rsid w:val="001B2D86"/>
  </w:style>
  <w:style w:type="paragraph" w:customStyle="1" w:styleId="TableNote">
    <w:name w:val="TableNot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F530B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5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Dana Hart</cp:lastModifiedBy>
  <cp:revision>19</cp:revision>
  <dcterms:created xsi:type="dcterms:W3CDTF">2022-07-18T20:17:00Z</dcterms:created>
  <dcterms:modified xsi:type="dcterms:W3CDTF">2022-12-14T15:48:00Z</dcterms:modified>
</cp:coreProperties>
</file>